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DEA49" w14:textId="77777777" w:rsidR="005E6C83" w:rsidRDefault="005E6C83"/>
    <w:p w14:paraId="4471B090" w14:textId="77777777" w:rsidR="005207A0" w:rsidRPr="00DD11E9" w:rsidRDefault="000114EE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>In welchem Ausmaß hat</w:t>
      </w:r>
      <w:r w:rsidR="007C690E" w:rsidRPr="00DD11E9">
        <w:rPr>
          <w:b/>
          <w:bCs/>
          <w:color w:val="000000"/>
        </w:rPr>
        <w:t xml:space="preserve">ten Sie </w:t>
      </w:r>
      <w:r w:rsidR="005C2179" w:rsidRPr="00DD11E9">
        <w:rPr>
          <w:b/>
          <w:bCs/>
          <w:color w:val="000000"/>
        </w:rPr>
        <w:t>während der</w:t>
      </w:r>
      <w:r w:rsidR="005C2179" w:rsidRPr="00DD11E9">
        <w:rPr>
          <w:b/>
          <w:bCs/>
          <w:color w:val="000000"/>
          <w:u w:val="single"/>
        </w:rPr>
        <w:t xml:space="preserve"> letzten zwei Wochen</w:t>
      </w:r>
      <w:r w:rsidR="005C2179" w:rsidRPr="00DD11E9">
        <w:rPr>
          <w:b/>
          <w:bCs/>
          <w:color w:val="000000"/>
        </w:rPr>
        <w:t xml:space="preserve"> </w:t>
      </w:r>
      <w:r w:rsidR="007C690E" w:rsidRPr="00DD11E9">
        <w:rPr>
          <w:b/>
          <w:bCs/>
          <w:color w:val="000000"/>
        </w:rPr>
        <w:t>das Gefühl, dass sichtb</w:t>
      </w:r>
      <w:r w:rsidRPr="00DD11E9">
        <w:rPr>
          <w:b/>
          <w:bCs/>
          <w:color w:val="000000"/>
        </w:rPr>
        <w:t>ares Haar</w:t>
      </w:r>
      <w:r w:rsidR="00B575B1" w:rsidRPr="00DD11E9">
        <w:rPr>
          <w:b/>
          <w:bCs/>
          <w:color w:val="000000"/>
        </w:rPr>
        <w:t>wachstum</w:t>
      </w:r>
      <w:r w:rsidRPr="00DD11E9">
        <w:rPr>
          <w:b/>
          <w:bCs/>
          <w:color w:val="000000"/>
        </w:rPr>
        <w:t xml:space="preserve"> </w:t>
      </w:r>
      <w:r w:rsidR="005C2179" w:rsidRPr="00DD11E9">
        <w:rPr>
          <w:b/>
          <w:bCs/>
          <w:color w:val="000000"/>
        </w:rPr>
        <w:t xml:space="preserve">am Kinn </w:t>
      </w:r>
      <w:r w:rsidRPr="00DD11E9">
        <w:rPr>
          <w:b/>
          <w:bCs/>
          <w:color w:val="000000"/>
        </w:rPr>
        <w:t xml:space="preserve">ein Problem </w:t>
      </w:r>
      <w:r w:rsidR="00B575B1" w:rsidRPr="00DD11E9">
        <w:rPr>
          <w:b/>
          <w:bCs/>
          <w:color w:val="000000"/>
        </w:rPr>
        <w:t>für Sie</w:t>
      </w:r>
      <w:r w:rsidRPr="00DD11E9">
        <w:rPr>
          <w:b/>
          <w:bCs/>
          <w:color w:val="000000"/>
        </w:rPr>
        <w:t xml:space="preserve"> war</w:t>
      </w:r>
      <w:r w:rsidR="007C690E" w:rsidRPr="00DD11E9">
        <w:rPr>
          <w:b/>
          <w:bCs/>
          <w:color w:val="000000"/>
        </w:rPr>
        <w:t>:</w:t>
      </w:r>
    </w:p>
    <w:p w14:paraId="588F5293" w14:textId="77777777" w:rsidR="00BC53F1" w:rsidRPr="00DD11E9" w:rsidRDefault="00BC53F1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6E3C34" w:rsidRPr="00DD11E9" w14:paraId="129BD88A" w14:textId="77777777">
        <w:tc>
          <w:tcPr>
            <w:tcW w:w="1843" w:type="dxa"/>
            <w:shd w:val="clear" w:color="auto" w:fill="E6E6E6"/>
            <w:vAlign w:val="center"/>
          </w:tcPr>
          <w:p w14:paraId="0D5FB3DD" w14:textId="77777777" w:rsidR="006E3C34" w:rsidRPr="00DD11E9" w:rsidRDefault="006E3C34" w:rsidP="00DD11E9">
            <w:pPr>
              <w:rPr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2B83CC53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starkes Problem</w:t>
            </w:r>
          </w:p>
        </w:tc>
        <w:tc>
          <w:tcPr>
            <w:tcW w:w="1215" w:type="dxa"/>
            <w:shd w:val="clear" w:color="auto" w:fill="E6E6E6"/>
          </w:tcPr>
          <w:p w14:paraId="7A4257FA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bedeutendes Problem</w:t>
            </w:r>
          </w:p>
        </w:tc>
        <w:tc>
          <w:tcPr>
            <w:tcW w:w="1215" w:type="dxa"/>
            <w:shd w:val="clear" w:color="auto" w:fill="E6E6E6"/>
          </w:tcPr>
          <w:p w14:paraId="5E360B21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mäßiges Problem</w:t>
            </w:r>
          </w:p>
        </w:tc>
        <w:tc>
          <w:tcPr>
            <w:tcW w:w="1215" w:type="dxa"/>
            <w:shd w:val="clear" w:color="auto" w:fill="E6E6E6"/>
          </w:tcPr>
          <w:p w14:paraId="5A55CDD3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leichtes Problem</w:t>
            </w:r>
          </w:p>
        </w:tc>
        <w:tc>
          <w:tcPr>
            <w:tcW w:w="1215" w:type="dxa"/>
            <w:shd w:val="clear" w:color="auto" w:fill="E6E6E6"/>
          </w:tcPr>
          <w:p w14:paraId="28C5F384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aum ein Problem</w:t>
            </w:r>
          </w:p>
        </w:tc>
        <w:tc>
          <w:tcPr>
            <w:tcW w:w="1215" w:type="dxa"/>
            <w:shd w:val="clear" w:color="auto" w:fill="E6E6E6"/>
          </w:tcPr>
          <w:p w14:paraId="4D1BDCF4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Fast gar kein Problem</w:t>
            </w:r>
          </w:p>
        </w:tc>
        <w:tc>
          <w:tcPr>
            <w:tcW w:w="1215" w:type="dxa"/>
            <w:shd w:val="clear" w:color="auto" w:fill="E6E6E6"/>
          </w:tcPr>
          <w:p w14:paraId="40F859DA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ein Problem</w:t>
            </w:r>
          </w:p>
        </w:tc>
      </w:tr>
      <w:tr w:rsidR="006E3C34" w:rsidRPr="00DD11E9" w14:paraId="49959ADA" w14:textId="77777777">
        <w:tc>
          <w:tcPr>
            <w:tcW w:w="1843" w:type="dxa"/>
            <w:shd w:val="clear" w:color="auto" w:fill="auto"/>
            <w:vAlign w:val="center"/>
          </w:tcPr>
          <w:p w14:paraId="7FCEDF86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. Wachstum von sichtbaren Haaren am Kin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E621D21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50441CB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F5CFB8A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D2A9B19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68CF03C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7E92C0E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74BCB1B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1BBC996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C316637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E2B4D4F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E4196F5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54904E1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D4CF756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CB9A903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</w:tbl>
    <w:p w14:paraId="0B6270F8" w14:textId="77777777" w:rsidR="00DD11E9" w:rsidRPr="00DD11E9" w:rsidRDefault="00DD11E9" w:rsidP="00792A0F">
      <w:pPr>
        <w:tabs>
          <w:tab w:val="left" w:pos="7472"/>
        </w:tabs>
        <w:rPr>
          <w:color w:val="000000"/>
          <w:sz w:val="48"/>
          <w:szCs w:val="48"/>
        </w:rPr>
      </w:pPr>
    </w:p>
    <w:p w14:paraId="5A94906A" w14:textId="77777777" w:rsidR="007C690E" w:rsidRPr="00DD11E9" w:rsidRDefault="00792A0F" w:rsidP="00792A0F">
      <w:pPr>
        <w:tabs>
          <w:tab w:val="left" w:pos="7472"/>
        </w:tabs>
        <w:rPr>
          <w:b/>
          <w:bCs/>
          <w:color w:val="000000"/>
          <w:lang w:val="en-US"/>
        </w:rPr>
      </w:pPr>
      <w:r w:rsidRPr="00DD11E9">
        <w:rPr>
          <w:b/>
          <w:bCs/>
          <w:color w:val="000000"/>
          <w:lang w:val="en-US"/>
        </w:rPr>
        <w:tab/>
      </w:r>
    </w:p>
    <w:p w14:paraId="107526CD" w14:textId="77777777" w:rsidR="007C690E" w:rsidRPr="00DD11E9" w:rsidRDefault="007C690E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>Während de</w:t>
      </w:r>
      <w:r w:rsidR="002F27F6" w:rsidRPr="00DD11E9">
        <w:rPr>
          <w:b/>
          <w:bCs/>
          <w:color w:val="000000"/>
        </w:rPr>
        <w:t>r</w:t>
      </w:r>
      <w:r w:rsidRPr="00DD11E9">
        <w:rPr>
          <w:b/>
          <w:bCs/>
          <w:color w:val="000000"/>
        </w:rPr>
        <w:t xml:space="preserve"> </w:t>
      </w:r>
      <w:r w:rsidRPr="00DD11E9">
        <w:rPr>
          <w:b/>
          <w:bCs/>
          <w:color w:val="000000"/>
          <w:u w:val="single"/>
        </w:rPr>
        <w:t>letzten zwei Wochen</w:t>
      </w:r>
      <w:r w:rsidRPr="00DD11E9">
        <w:rPr>
          <w:b/>
          <w:bCs/>
          <w:color w:val="000000"/>
        </w:rPr>
        <w:t xml:space="preserve"> haben Sie sich </w:t>
      </w:r>
      <w:r w:rsidR="002F27F6" w:rsidRPr="00DD11E9">
        <w:rPr>
          <w:b/>
          <w:bCs/>
          <w:color w:val="000000"/>
        </w:rPr>
        <w:t xml:space="preserve">wie oft </w:t>
      </w:r>
      <w:r w:rsidRPr="00DD11E9">
        <w:rPr>
          <w:b/>
          <w:bCs/>
          <w:color w:val="000000"/>
        </w:rPr>
        <w:t>folgendermaßen gefühlt:</w:t>
      </w:r>
    </w:p>
    <w:p w14:paraId="795E3659" w14:textId="77777777" w:rsidR="00BC53F1" w:rsidRPr="00DD11E9" w:rsidRDefault="00BC53F1">
      <w:pPr>
        <w:rPr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DD11E9" w:rsidRPr="00DD11E9" w14:paraId="4E35DB0F" w14:textId="77777777">
        <w:tc>
          <w:tcPr>
            <w:tcW w:w="1843" w:type="dxa"/>
            <w:shd w:val="clear" w:color="auto" w:fill="E6E6E6"/>
          </w:tcPr>
          <w:p w14:paraId="2E57F729" w14:textId="77777777" w:rsidR="00BC53F1" w:rsidRPr="00DD11E9" w:rsidRDefault="00BC53F1">
            <w:pPr>
              <w:rPr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7FB19910" w14:textId="77777777" w:rsidR="00211598" w:rsidRPr="00DD11E9" w:rsidRDefault="00792A0F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ganz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5B49EB5A" w14:textId="77777777" w:rsidR="00211598" w:rsidRPr="00DD11E9" w:rsidRDefault="00792A0F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meist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3DD6D54E" w14:textId="77777777" w:rsidR="00211598" w:rsidRPr="00DD11E9" w:rsidRDefault="00265699" w:rsidP="005F62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nen G</w:t>
            </w:r>
            <w:r w:rsidR="00747AD6" w:rsidRPr="00DD11E9">
              <w:rPr>
                <w:color w:val="000000"/>
                <w:sz w:val="20"/>
                <w:szCs w:val="20"/>
              </w:rPr>
              <w:t>roßteil der Zeit</w:t>
            </w:r>
          </w:p>
        </w:tc>
        <w:tc>
          <w:tcPr>
            <w:tcW w:w="1215" w:type="dxa"/>
            <w:shd w:val="clear" w:color="auto" w:fill="E6E6E6"/>
          </w:tcPr>
          <w:p w14:paraId="75C1E39B" w14:textId="77777777" w:rsidR="00211598" w:rsidRPr="00DD11E9" w:rsidRDefault="00747AD6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Einig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2A459C15" w14:textId="77777777" w:rsidR="00211598" w:rsidRPr="00DD11E9" w:rsidRDefault="0021159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4B81A553" w14:textId="77777777" w:rsidR="00211598" w:rsidRPr="00DD11E9" w:rsidRDefault="0021159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hr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47B036DF" w14:textId="77777777" w:rsidR="00211598" w:rsidRPr="00DD11E9" w:rsidRDefault="0021159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Niemals</w:t>
            </w:r>
            <w:proofErr w:type="spellEnd"/>
          </w:p>
        </w:tc>
      </w:tr>
      <w:tr w:rsidR="00DD11E9" w:rsidRPr="00DD11E9" w14:paraId="53E50200" w14:textId="77777777">
        <w:tc>
          <w:tcPr>
            <w:tcW w:w="1843" w:type="dxa"/>
            <w:shd w:val="clear" w:color="auto" w:fill="auto"/>
            <w:vAlign w:val="center"/>
          </w:tcPr>
          <w:p w14:paraId="0321A452" w14:textId="77777777" w:rsidR="00480A25" w:rsidRPr="00DD11E9" w:rsidRDefault="00480A25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. Deprimiert als ein</w:t>
            </w:r>
            <w:r w:rsidR="006E4CD2" w:rsidRPr="00DD11E9">
              <w:rPr>
                <w:color w:val="000000"/>
                <w:sz w:val="20"/>
                <w:szCs w:val="20"/>
              </w:rPr>
              <w:t>e</w:t>
            </w:r>
            <w:r w:rsidRPr="00DD11E9">
              <w:rPr>
                <w:color w:val="000000"/>
                <w:sz w:val="20"/>
                <w:szCs w:val="20"/>
              </w:rPr>
              <w:t xml:space="preserve"> Folge von PCOS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CA99769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12264C6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F80D14E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BEA5AD9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8AC3BE7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282FD89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6454AD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B54B3F6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B888B08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04A8141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54D822A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9876026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98051F1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AD476F9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2BA46185" w14:textId="77777777">
        <w:tc>
          <w:tcPr>
            <w:tcW w:w="1843" w:type="dxa"/>
            <w:shd w:val="clear" w:color="auto" w:fill="auto"/>
            <w:vAlign w:val="center"/>
          </w:tcPr>
          <w:p w14:paraId="138AA826" w14:textId="77777777" w:rsidR="00480A25" w:rsidRPr="00DD11E9" w:rsidRDefault="00480A25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3. Besorgt darüber, dass Sie übergewichtig sind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9616DBB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9BB740E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75FFDBF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8967F39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09B8AB1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A24921A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805B53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E0569D9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0BAA17F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2D23BAF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6488B68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818DEAA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D22D6FC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C9E3002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34CABEBA" w14:textId="77777777">
        <w:tc>
          <w:tcPr>
            <w:tcW w:w="1843" w:type="dxa"/>
            <w:shd w:val="clear" w:color="auto" w:fill="auto"/>
            <w:vAlign w:val="center"/>
          </w:tcPr>
          <w:p w14:paraId="5C3DE5E9" w14:textId="77777777" w:rsidR="00480A25" w:rsidRPr="00DD11E9" w:rsidRDefault="00480A25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4. Schnell müde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DA9F722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C7AA4E1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813F0D4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00ACB7C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92D1F0E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30D08BF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61544C1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8FB70E3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12686F7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E1464AE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F6754D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A2E3F41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B3D6C37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E6D5E63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3DCB2022" w14:textId="77777777">
        <w:tc>
          <w:tcPr>
            <w:tcW w:w="1843" w:type="dxa"/>
            <w:shd w:val="clear" w:color="auto" w:fill="auto"/>
            <w:vAlign w:val="center"/>
          </w:tcPr>
          <w:p w14:paraId="6103B957" w14:textId="77777777" w:rsidR="00480A25" w:rsidRPr="00DD11E9" w:rsidRDefault="00480A25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5. Beschäftigt mit Problemen der Unfruchtbarkeit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6EA1B4A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E25DA2C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D2FA03A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722AD88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86819CA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CB23CFD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CDA9140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80307D6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7507071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3F64E69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B2ABDD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1C143E2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E56151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773BA9E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30D77F60" w14:textId="77777777">
        <w:tc>
          <w:tcPr>
            <w:tcW w:w="1843" w:type="dxa"/>
            <w:shd w:val="clear" w:color="auto" w:fill="auto"/>
            <w:vAlign w:val="center"/>
          </w:tcPr>
          <w:p w14:paraId="349C7EEF" w14:textId="77777777" w:rsidR="00480A25" w:rsidRPr="00DD11E9" w:rsidRDefault="00480A25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6. Launisch als eine Folge von PCOS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2BE74B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F903473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A38DA73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22129DE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D501D6A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5853755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2A8B131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CA25B45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B94684B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771D365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4C7B4D6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C716C5A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656A725" w14:textId="77777777" w:rsidR="00BC53F1" w:rsidRPr="00DD11E9" w:rsidRDefault="00BC53F1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556DFE0" w14:textId="77777777" w:rsidR="00BC53F1" w:rsidRPr="00DD11E9" w:rsidRDefault="00BC53F1" w:rsidP="00B81D29">
            <w:pPr>
              <w:jc w:val="center"/>
              <w:rPr>
                <w:color w:val="000000"/>
              </w:rPr>
            </w:pPr>
          </w:p>
        </w:tc>
      </w:tr>
    </w:tbl>
    <w:p w14:paraId="563E4809" w14:textId="77777777" w:rsidR="00BC53F1" w:rsidRPr="00DD11E9" w:rsidRDefault="00BC53F1">
      <w:pPr>
        <w:rPr>
          <w:color w:val="000000"/>
        </w:rPr>
      </w:pPr>
    </w:p>
    <w:p w14:paraId="2E5E6A05" w14:textId="77777777" w:rsidR="00946CE8" w:rsidRPr="00DD11E9" w:rsidRDefault="00946CE8">
      <w:pPr>
        <w:rPr>
          <w:color w:val="000000"/>
        </w:rPr>
      </w:pPr>
    </w:p>
    <w:p w14:paraId="7716191B" w14:textId="77777777" w:rsidR="00DD11E9" w:rsidRPr="00DD11E9" w:rsidRDefault="00DD11E9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br w:type="page"/>
      </w:r>
    </w:p>
    <w:p w14:paraId="25CE121A" w14:textId="77777777" w:rsidR="00DD11E9" w:rsidRPr="00DD11E9" w:rsidRDefault="00DD11E9" w:rsidP="000A42E8">
      <w:pPr>
        <w:ind w:left="-567"/>
        <w:rPr>
          <w:b/>
          <w:bCs/>
          <w:color w:val="000000"/>
        </w:rPr>
      </w:pPr>
    </w:p>
    <w:p w14:paraId="6D993B7F" w14:textId="77777777" w:rsidR="00946CE8" w:rsidRPr="00DD11E9" w:rsidRDefault="007C690E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 xml:space="preserve">In Bezug auf Ihre </w:t>
      </w:r>
      <w:r w:rsidRPr="00DD11E9">
        <w:rPr>
          <w:b/>
          <w:bCs/>
          <w:color w:val="000000"/>
          <w:u w:val="single"/>
        </w:rPr>
        <w:t>letz</w:t>
      </w:r>
      <w:r w:rsidR="006E4CD2" w:rsidRPr="00DD11E9">
        <w:rPr>
          <w:b/>
          <w:bCs/>
          <w:color w:val="000000"/>
          <w:u w:val="single"/>
        </w:rPr>
        <w:t>te Menstruation</w:t>
      </w:r>
      <w:r w:rsidR="006E4CD2" w:rsidRPr="00DD11E9">
        <w:rPr>
          <w:b/>
          <w:bCs/>
          <w:color w:val="000000"/>
        </w:rPr>
        <w:t>, wie sehr</w:t>
      </w:r>
      <w:r w:rsidRPr="00DD11E9">
        <w:rPr>
          <w:b/>
          <w:bCs/>
          <w:color w:val="000000"/>
        </w:rPr>
        <w:t xml:space="preserve"> waren folgende Themen ein Problem für Sie:</w:t>
      </w:r>
    </w:p>
    <w:p w14:paraId="2A8C5EFD" w14:textId="77777777" w:rsidR="007C690E" w:rsidRPr="00DD11E9" w:rsidRDefault="007C690E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DD11E9" w:rsidRPr="00DD11E9" w14:paraId="073C773F" w14:textId="77777777">
        <w:tc>
          <w:tcPr>
            <w:tcW w:w="1843" w:type="dxa"/>
            <w:shd w:val="clear" w:color="auto" w:fill="E6E6E6"/>
          </w:tcPr>
          <w:p w14:paraId="6624E075" w14:textId="77777777" w:rsidR="000A42E8" w:rsidRPr="00DD11E9" w:rsidRDefault="000A42E8" w:rsidP="00E843E9">
            <w:pPr>
              <w:rPr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2FC3CC76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starkes Problem</w:t>
            </w:r>
          </w:p>
        </w:tc>
        <w:tc>
          <w:tcPr>
            <w:tcW w:w="1215" w:type="dxa"/>
            <w:shd w:val="clear" w:color="auto" w:fill="E6E6E6"/>
          </w:tcPr>
          <w:p w14:paraId="05878A2F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bedeutendes Problem</w:t>
            </w:r>
          </w:p>
        </w:tc>
        <w:tc>
          <w:tcPr>
            <w:tcW w:w="1215" w:type="dxa"/>
            <w:shd w:val="clear" w:color="auto" w:fill="E6E6E6"/>
          </w:tcPr>
          <w:p w14:paraId="3BCCF335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mäßiges Problem</w:t>
            </w:r>
          </w:p>
        </w:tc>
        <w:tc>
          <w:tcPr>
            <w:tcW w:w="1215" w:type="dxa"/>
            <w:shd w:val="clear" w:color="auto" w:fill="E6E6E6"/>
          </w:tcPr>
          <w:p w14:paraId="409B12B1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leichtes Problem</w:t>
            </w:r>
          </w:p>
        </w:tc>
        <w:tc>
          <w:tcPr>
            <w:tcW w:w="1215" w:type="dxa"/>
            <w:shd w:val="clear" w:color="auto" w:fill="E6E6E6"/>
          </w:tcPr>
          <w:p w14:paraId="1828F35C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aum ein Problem</w:t>
            </w:r>
          </w:p>
        </w:tc>
        <w:tc>
          <w:tcPr>
            <w:tcW w:w="1215" w:type="dxa"/>
            <w:shd w:val="clear" w:color="auto" w:fill="E6E6E6"/>
          </w:tcPr>
          <w:p w14:paraId="760CC8D7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Fast gar kein Problem</w:t>
            </w:r>
          </w:p>
        </w:tc>
        <w:tc>
          <w:tcPr>
            <w:tcW w:w="1215" w:type="dxa"/>
            <w:shd w:val="clear" w:color="auto" w:fill="E6E6E6"/>
          </w:tcPr>
          <w:p w14:paraId="6381D7B0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ein Problem</w:t>
            </w:r>
          </w:p>
        </w:tc>
      </w:tr>
      <w:tr w:rsidR="00DD11E9" w:rsidRPr="00DD11E9" w14:paraId="723BC2E8" w14:textId="77777777">
        <w:tc>
          <w:tcPr>
            <w:tcW w:w="1843" w:type="dxa"/>
            <w:shd w:val="clear" w:color="auto" w:fill="auto"/>
            <w:vAlign w:val="center"/>
          </w:tcPr>
          <w:p w14:paraId="35B76C7A" w14:textId="77777777" w:rsidR="000A42E8" w:rsidRPr="00DD11E9" w:rsidRDefault="000A42E8" w:rsidP="00DD11E9">
            <w:pPr>
              <w:rPr>
                <w:color w:val="000000"/>
                <w:sz w:val="18"/>
                <w:szCs w:val="18"/>
              </w:rPr>
            </w:pPr>
          </w:p>
          <w:p w14:paraId="58C94DD3" w14:textId="77777777" w:rsidR="000A42E8" w:rsidRPr="00DD11E9" w:rsidRDefault="000A42E8" w:rsidP="00DD11E9">
            <w:pPr>
              <w:rPr>
                <w:color w:val="000000"/>
                <w:sz w:val="18"/>
                <w:szCs w:val="18"/>
              </w:rPr>
            </w:pPr>
            <w:r w:rsidRPr="00DD11E9">
              <w:rPr>
                <w:color w:val="000000"/>
                <w:sz w:val="18"/>
                <w:szCs w:val="18"/>
              </w:rPr>
              <w:t>7. Kopfschmerz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DBB78C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C1493E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C7ACE3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E4546B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2B7435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B9FE894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0AA4C89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046E449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AB0870E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13A14D1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C3D674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AB0B27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7BC4432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C910363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72AB6FDF" w14:textId="77777777">
        <w:tc>
          <w:tcPr>
            <w:tcW w:w="1843" w:type="dxa"/>
            <w:shd w:val="clear" w:color="auto" w:fill="auto"/>
            <w:vAlign w:val="center"/>
          </w:tcPr>
          <w:p w14:paraId="79B1253B" w14:textId="77777777" w:rsidR="000A42E8" w:rsidRPr="00DD11E9" w:rsidRDefault="000A42E8" w:rsidP="00DD11E9">
            <w:pPr>
              <w:rPr>
                <w:color w:val="000000"/>
                <w:sz w:val="18"/>
                <w:szCs w:val="18"/>
              </w:rPr>
            </w:pPr>
            <w:r w:rsidRPr="00DD11E9">
              <w:rPr>
                <w:color w:val="000000"/>
                <w:sz w:val="18"/>
                <w:szCs w:val="18"/>
              </w:rPr>
              <w:t>8. Unr</w:t>
            </w:r>
            <w:r w:rsidR="00265699">
              <w:rPr>
                <w:color w:val="000000"/>
                <w:sz w:val="18"/>
                <w:szCs w:val="18"/>
              </w:rPr>
              <w:t>egelmäßige Menstruation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BEE3874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CF882E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4C27358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2CFBCE1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68DC945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86F4B7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0AFB1B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F41488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688C38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7C1F361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6A281D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35BF863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A54BB4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FA1F11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</w:tbl>
    <w:p w14:paraId="35EFC0C3" w14:textId="77777777" w:rsidR="00946CE8" w:rsidRPr="00DD11E9" w:rsidRDefault="00946CE8">
      <w:pPr>
        <w:rPr>
          <w:color w:val="000000"/>
        </w:rPr>
      </w:pPr>
    </w:p>
    <w:p w14:paraId="49C2D154" w14:textId="77777777" w:rsidR="00946CE8" w:rsidRPr="00DD11E9" w:rsidRDefault="00946CE8">
      <w:pPr>
        <w:rPr>
          <w:color w:val="000000"/>
        </w:rPr>
      </w:pPr>
    </w:p>
    <w:p w14:paraId="51E57136" w14:textId="77777777" w:rsidR="007C690E" w:rsidRPr="00DD11E9" w:rsidRDefault="007C690E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>In welchem Ausmaß war das</w:t>
      </w:r>
      <w:r w:rsidR="006E4CD2" w:rsidRPr="00DD11E9">
        <w:rPr>
          <w:b/>
          <w:bCs/>
          <w:color w:val="000000"/>
        </w:rPr>
        <w:t xml:space="preserve"> Wachstum</w:t>
      </w:r>
      <w:r w:rsidRPr="00DD11E9">
        <w:rPr>
          <w:b/>
          <w:bCs/>
          <w:color w:val="000000"/>
        </w:rPr>
        <w:t xml:space="preserve"> sichtbarer Haare auf Ihrer Oberlippe ein Problem für Sie in den </w:t>
      </w:r>
      <w:r w:rsidRPr="00DD11E9">
        <w:rPr>
          <w:b/>
          <w:bCs/>
          <w:color w:val="000000"/>
          <w:u w:val="single"/>
        </w:rPr>
        <w:t>letzten zwei Wochen</w:t>
      </w:r>
      <w:r w:rsidRPr="00DD11E9">
        <w:rPr>
          <w:b/>
          <w:bCs/>
          <w:color w:val="000000"/>
        </w:rPr>
        <w:t>:</w:t>
      </w:r>
    </w:p>
    <w:p w14:paraId="6A34FB75" w14:textId="77777777" w:rsidR="00946CE8" w:rsidRPr="00DD11E9" w:rsidRDefault="00946CE8">
      <w:pPr>
        <w:rPr>
          <w:b/>
          <w:bCs/>
          <w:color w:val="000000"/>
          <w:u w:val="single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6E3C34" w:rsidRPr="00DD11E9" w14:paraId="2F07470A" w14:textId="77777777">
        <w:tc>
          <w:tcPr>
            <w:tcW w:w="1843" w:type="dxa"/>
            <w:shd w:val="clear" w:color="auto" w:fill="E6E6E6"/>
          </w:tcPr>
          <w:p w14:paraId="0D9FA55A" w14:textId="77777777" w:rsidR="006E3C34" w:rsidRPr="00DD11E9" w:rsidRDefault="006E3C34">
            <w:pPr>
              <w:rPr>
                <w:b/>
                <w:bCs/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40972C1C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starkes Problem</w:t>
            </w:r>
          </w:p>
        </w:tc>
        <w:tc>
          <w:tcPr>
            <w:tcW w:w="1215" w:type="dxa"/>
            <w:shd w:val="clear" w:color="auto" w:fill="E6E6E6"/>
          </w:tcPr>
          <w:p w14:paraId="028413C7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bedeutendes Problem</w:t>
            </w:r>
          </w:p>
        </w:tc>
        <w:tc>
          <w:tcPr>
            <w:tcW w:w="1215" w:type="dxa"/>
            <w:shd w:val="clear" w:color="auto" w:fill="E6E6E6"/>
          </w:tcPr>
          <w:p w14:paraId="1FF77876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mäßiges Problem</w:t>
            </w:r>
          </w:p>
        </w:tc>
        <w:tc>
          <w:tcPr>
            <w:tcW w:w="1215" w:type="dxa"/>
            <w:shd w:val="clear" w:color="auto" w:fill="E6E6E6"/>
          </w:tcPr>
          <w:p w14:paraId="73D4FF10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leichtes Problem</w:t>
            </w:r>
          </w:p>
        </w:tc>
        <w:tc>
          <w:tcPr>
            <w:tcW w:w="1215" w:type="dxa"/>
            <w:shd w:val="clear" w:color="auto" w:fill="E6E6E6"/>
          </w:tcPr>
          <w:p w14:paraId="4D4A027F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aum ein Problem</w:t>
            </w:r>
          </w:p>
        </w:tc>
        <w:tc>
          <w:tcPr>
            <w:tcW w:w="1215" w:type="dxa"/>
            <w:shd w:val="clear" w:color="auto" w:fill="E6E6E6"/>
          </w:tcPr>
          <w:p w14:paraId="2B4E9B61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Fast gar kein Problem</w:t>
            </w:r>
          </w:p>
        </w:tc>
        <w:tc>
          <w:tcPr>
            <w:tcW w:w="1215" w:type="dxa"/>
            <w:shd w:val="clear" w:color="auto" w:fill="E6E6E6"/>
          </w:tcPr>
          <w:p w14:paraId="01AB9888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ein Problem</w:t>
            </w:r>
          </w:p>
        </w:tc>
      </w:tr>
      <w:tr w:rsidR="006E3C34" w:rsidRPr="00DD11E9" w14:paraId="42AE0865" w14:textId="77777777">
        <w:tc>
          <w:tcPr>
            <w:tcW w:w="1843" w:type="dxa"/>
            <w:shd w:val="clear" w:color="auto" w:fill="auto"/>
            <w:vAlign w:val="center"/>
          </w:tcPr>
          <w:p w14:paraId="453D15DD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9. Wachstum von sichtbarem Haar auf der Oberlippe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37C97D9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DDA547E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BE85EDB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C8BE5C7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DFAE4A0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D21A618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EEDA3A2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DAB718A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52FA65C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00DC820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BC35004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EE15B81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6804A98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2BA5DD3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</w:tbl>
    <w:p w14:paraId="2984F2FF" w14:textId="77777777" w:rsidR="00946CE8" w:rsidRPr="00DD11E9" w:rsidRDefault="00946CE8">
      <w:pPr>
        <w:rPr>
          <w:b/>
          <w:bCs/>
          <w:color w:val="000000"/>
        </w:rPr>
      </w:pPr>
    </w:p>
    <w:p w14:paraId="6C6AE51E" w14:textId="77777777" w:rsidR="007C690E" w:rsidRPr="00DD11E9" w:rsidRDefault="007C690E">
      <w:pPr>
        <w:rPr>
          <w:b/>
          <w:bCs/>
          <w:color w:val="000000"/>
          <w:lang w:val="en-US"/>
        </w:rPr>
      </w:pPr>
    </w:p>
    <w:p w14:paraId="5BE4B0D9" w14:textId="77777777" w:rsidR="007C690E" w:rsidRPr="00DD11E9" w:rsidRDefault="002F27F6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>W</w:t>
      </w:r>
      <w:r w:rsidR="007C690E" w:rsidRPr="00DD11E9">
        <w:rPr>
          <w:b/>
          <w:bCs/>
          <w:color w:val="000000"/>
        </w:rPr>
        <w:t>ie oft hatten Sie</w:t>
      </w:r>
      <w:r w:rsidRPr="00DD11E9">
        <w:rPr>
          <w:b/>
          <w:bCs/>
          <w:color w:val="000000"/>
        </w:rPr>
        <w:t xml:space="preserve"> während der </w:t>
      </w:r>
      <w:r w:rsidRPr="00DD11E9">
        <w:rPr>
          <w:b/>
          <w:bCs/>
          <w:color w:val="000000"/>
          <w:u w:val="single"/>
        </w:rPr>
        <w:t>letzten zwei Wochen</w:t>
      </w:r>
      <w:r w:rsidR="007C690E" w:rsidRPr="00DD11E9">
        <w:rPr>
          <w:b/>
          <w:bCs/>
          <w:color w:val="000000"/>
        </w:rPr>
        <w:t>:</w:t>
      </w:r>
    </w:p>
    <w:p w14:paraId="6F6165E5" w14:textId="77777777" w:rsidR="00946CE8" w:rsidRPr="00DD11E9" w:rsidRDefault="00946CE8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DD11E9" w:rsidRPr="00DD11E9" w14:paraId="78865167" w14:textId="77777777">
        <w:tc>
          <w:tcPr>
            <w:tcW w:w="1843" w:type="dxa"/>
            <w:shd w:val="clear" w:color="auto" w:fill="E6E6E6"/>
          </w:tcPr>
          <w:p w14:paraId="068F0612" w14:textId="77777777" w:rsidR="000A42E8" w:rsidRPr="00DD11E9" w:rsidRDefault="000A42E8">
            <w:pPr>
              <w:rPr>
                <w:b/>
                <w:bCs/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37E88807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ganz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6EB743D1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meist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07B18983" w14:textId="77777777" w:rsidR="000A42E8" w:rsidRPr="00DD11E9" w:rsidRDefault="00265699" w:rsidP="005F62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nen G</w:t>
            </w:r>
            <w:r w:rsidR="000A42E8" w:rsidRPr="00DD11E9">
              <w:rPr>
                <w:color w:val="000000"/>
                <w:sz w:val="20"/>
                <w:szCs w:val="20"/>
              </w:rPr>
              <w:t>roßteil der Zeit</w:t>
            </w:r>
          </w:p>
        </w:tc>
        <w:tc>
          <w:tcPr>
            <w:tcW w:w="1215" w:type="dxa"/>
            <w:shd w:val="clear" w:color="auto" w:fill="E6E6E6"/>
          </w:tcPr>
          <w:p w14:paraId="40F51F50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Einig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16BF06CC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39748592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hr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4634F420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Niemals</w:t>
            </w:r>
            <w:proofErr w:type="spellEnd"/>
          </w:p>
        </w:tc>
      </w:tr>
      <w:tr w:rsidR="00DD11E9" w:rsidRPr="00DD11E9" w14:paraId="66D8C593" w14:textId="77777777">
        <w:tc>
          <w:tcPr>
            <w:tcW w:w="1843" w:type="dxa"/>
            <w:shd w:val="clear" w:color="auto" w:fill="auto"/>
            <w:vAlign w:val="center"/>
          </w:tcPr>
          <w:p w14:paraId="53EDDE31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0. Schwierigkeiten im Umgang mit Ihrem Gewicht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771EEB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8DFD86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E7E56F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FDB1042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20B753E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C9D870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25186D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CAE9D2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1D0589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0E48D67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B11606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4ABAA1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8A99644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CF67AF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5E27E2D7" w14:textId="77777777">
        <w:tc>
          <w:tcPr>
            <w:tcW w:w="1843" w:type="dxa"/>
            <w:shd w:val="clear" w:color="auto" w:fill="auto"/>
            <w:vAlign w:val="center"/>
          </w:tcPr>
          <w:p w14:paraId="252082CD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1. Ein geringes Selbstwertgefühl als Folge von PCOS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46C99D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5B16F6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30B23C5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D68319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143D682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28912E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FA7851B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8AA3E7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62A428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E4707D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60491E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85F349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771A2F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D854EA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6D6682C1" w14:textId="77777777">
        <w:tc>
          <w:tcPr>
            <w:tcW w:w="1843" w:type="dxa"/>
            <w:shd w:val="clear" w:color="auto" w:fill="auto"/>
            <w:vAlign w:val="center"/>
          </w:tcPr>
          <w:p w14:paraId="3B364173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2. Gefühl von Frustration bei dem Versuch, Gewicht zu verlier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B79AF79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64D6E8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395118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8CE003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1EC3E0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F15C91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1D0A37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C1BEED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6A66314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833E03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92D71AE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F6ECF9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91DBFB9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550F22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4A5DA463" w14:textId="77777777">
        <w:tc>
          <w:tcPr>
            <w:tcW w:w="1843" w:type="dxa"/>
            <w:shd w:val="clear" w:color="auto" w:fill="auto"/>
            <w:vAlign w:val="center"/>
          </w:tcPr>
          <w:p w14:paraId="10B315FC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3. Angst, nicht in der Lage zu sein, Kinder zu</w:t>
            </w:r>
            <w:r w:rsidR="00DD11E9" w:rsidRPr="00DD11E9">
              <w:rPr>
                <w:color w:val="000000"/>
                <w:sz w:val="20"/>
                <w:szCs w:val="20"/>
              </w:rPr>
              <w:t xml:space="preserve"> </w:t>
            </w:r>
            <w:r w:rsidRPr="00DD11E9">
              <w:rPr>
                <w:color w:val="000000"/>
                <w:sz w:val="20"/>
                <w:szCs w:val="20"/>
              </w:rPr>
              <w:t>bekomm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15F1F5E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943232D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FA960D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FF617A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EF6A7A0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789A14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5FD202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AC809BB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72A2B4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7CBA65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AB996E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CDEC4F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9379958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502756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75293FB4" w14:textId="77777777">
        <w:tc>
          <w:tcPr>
            <w:tcW w:w="1843" w:type="dxa"/>
            <w:shd w:val="clear" w:color="auto" w:fill="auto"/>
            <w:vAlign w:val="center"/>
          </w:tcPr>
          <w:p w14:paraId="057852DE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4. Angst, an Krebs zu erkrank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40FCD8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D4C03A4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8347789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FDA64C9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8595EB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79286D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B4AC39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E3E2C3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233AC0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35A4A4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9E13EB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12F1187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5C019D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5AD51D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</w:tbl>
    <w:p w14:paraId="4A7DC8BD" w14:textId="77777777" w:rsidR="00946CE8" w:rsidRPr="00DD11E9" w:rsidRDefault="00946CE8">
      <w:pPr>
        <w:rPr>
          <w:color w:val="000000"/>
        </w:rPr>
      </w:pPr>
    </w:p>
    <w:p w14:paraId="568AC750" w14:textId="77777777" w:rsidR="00E843E9" w:rsidRPr="00DD11E9" w:rsidRDefault="00E843E9">
      <w:pPr>
        <w:rPr>
          <w:color w:val="000000"/>
        </w:rPr>
      </w:pPr>
    </w:p>
    <w:p w14:paraId="250D1AEF" w14:textId="77777777" w:rsidR="00C0333D" w:rsidRPr="00DD11E9" w:rsidRDefault="00C0333D" w:rsidP="00E843E9">
      <w:pPr>
        <w:rPr>
          <w:b/>
          <w:bCs/>
          <w:color w:val="000000"/>
        </w:rPr>
      </w:pPr>
    </w:p>
    <w:p w14:paraId="02CF189F" w14:textId="77777777" w:rsidR="00DD11E9" w:rsidRPr="00DD11E9" w:rsidRDefault="00DD11E9" w:rsidP="00DD11E9">
      <w:pPr>
        <w:ind w:left="-567" w:right="-427"/>
        <w:rPr>
          <w:b/>
          <w:bCs/>
          <w:color w:val="000000"/>
        </w:rPr>
      </w:pPr>
    </w:p>
    <w:p w14:paraId="5DF03E69" w14:textId="77777777" w:rsidR="00DD11E9" w:rsidRPr="00DD11E9" w:rsidRDefault="00DD11E9" w:rsidP="00DD11E9">
      <w:pPr>
        <w:ind w:left="-567" w:right="-427"/>
        <w:rPr>
          <w:b/>
          <w:bCs/>
          <w:color w:val="000000"/>
        </w:rPr>
      </w:pPr>
    </w:p>
    <w:p w14:paraId="64973A41" w14:textId="77777777" w:rsidR="00DD11E9" w:rsidRPr="00DD11E9" w:rsidRDefault="00DD11E9" w:rsidP="00DD11E9">
      <w:pPr>
        <w:ind w:left="-567" w:right="-427"/>
        <w:rPr>
          <w:b/>
          <w:bCs/>
          <w:color w:val="000000"/>
        </w:rPr>
      </w:pPr>
    </w:p>
    <w:p w14:paraId="18A2C6FA" w14:textId="77777777" w:rsidR="007C690E" w:rsidRPr="00DD11E9" w:rsidRDefault="002F27F6" w:rsidP="00DD11E9">
      <w:pPr>
        <w:ind w:left="-567" w:right="-427"/>
        <w:rPr>
          <w:b/>
          <w:bCs/>
          <w:color w:val="000000"/>
        </w:rPr>
      </w:pPr>
      <w:r w:rsidRPr="00DD11E9">
        <w:rPr>
          <w:b/>
          <w:bCs/>
          <w:color w:val="000000"/>
        </w:rPr>
        <w:t>I</w:t>
      </w:r>
      <w:r w:rsidR="007C690E" w:rsidRPr="00DD11E9">
        <w:rPr>
          <w:b/>
          <w:bCs/>
          <w:color w:val="000000"/>
        </w:rPr>
        <w:t>n welchem Ausmaß waren die folgenden Themen ein Problem für Sie</w:t>
      </w:r>
      <w:r w:rsidRPr="00DD11E9">
        <w:rPr>
          <w:b/>
          <w:bCs/>
          <w:color w:val="000000"/>
        </w:rPr>
        <w:t xml:space="preserve"> während der </w:t>
      </w:r>
      <w:r w:rsidRPr="00DD11E9">
        <w:rPr>
          <w:b/>
          <w:bCs/>
          <w:color w:val="000000"/>
          <w:u w:val="single"/>
        </w:rPr>
        <w:t>letzten zwei Wochen</w:t>
      </w:r>
      <w:r w:rsidR="007C690E" w:rsidRPr="00DD11E9">
        <w:rPr>
          <w:b/>
          <w:bCs/>
          <w:color w:val="000000"/>
        </w:rPr>
        <w:t>:</w:t>
      </w:r>
    </w:p>
    <w:p w14:paraId="37B825DC" w14:textId="77777777" w:rsidR="00E843E9" w:rsidRPr="00DD11E9" w:rsidRDefault="00E843E9" w:rsidP="00E843E9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6E3C34" w:rsidRPr="00DD11E9" w14:paraId="3C1AE3D6" w14:textId="77777777">
        <w:tc>
          <w:tcPr>
            <w:tcW w:w="1843" w:type="dxa"/>
            <w:shd w:val="clear" w:color="auto" w:fill="E6E6E6"/>
          </w:tcPr>
          <w:p w14:paraId="2E9135E0" w14:textId="77777777" w:rsidR="006E3C34" w:rsidRPr="00DD11E9" w:rsidRDefault="006E3C34" w:rsidP="00E843E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E6E6E6"/>
          </w:tcPr>
          <w:p w14:paraId="13CC9AC2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starkes Problem</w:t>
            </w:r>
          </w:p>
        </w:tc>
        <w:tc>
          <w:tcPr>
            <w:tcW w:w="1215" w:type="dxa"/>
            <w:shd w:val="clear" w:color="auto" w:fill="E6E6E6"/>
          </w:tcPr>
          <w:p w14:paraId="2B59C9C9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bedeutendes Problem</w:t>
            </w:r>
          </w:p>
        </w:tc>
        <w:tc>
          <w:tcPr>
            <w:tcW w:w="1215" w:type="dxa"/>
            <w:shd w:val="clear" w:color="auto" w:fill="E6E6E6"/>
          </w:tcPr>
          <w:p w14:paraId="2E9EFE89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mäßiges Problem</w:t>
            </w:r>
          </w:p>
        </w:tc>
        <w:tc>
          <w:tcPr>
            <w:tcW w:w="1215" w:type="dxa"/>
            <w:shd w:val="clear" w:color="auto" w:fill="E6E6E6"/>
          </w:tcPr>
          <w:p w14:paraId="2497916F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leichtes Problem</w:t>
            </w:r>
          </w:p>
        </w:tc>
        <w:tc>
          <w:tcPr>
            <w:tcW w:w="1215" w:type="dxa"/>
            <w:shd w:val="clear" w:color="auto" w:fill="E6E6E6"/>
          </w:tcPr>
          <w:p w14:paraId="65B3039F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aum ein Problem</w:t>
            </w:r>
          </w:p>
        </w:tc>
        <w:tc>
          <w:tcPr>
            <w:tcW w:w="1215" w:type="dxa"/>
            <w:shd w:val="clear" w:color="auto" w:fill="E6E6E6"/>
          </w:tcPr>
          <w:p w14:paraId="1F9EE2B9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Fast gar kein Problem</w:t>
            </w:r>
          </w:p>
        </w:tc>
        <w:tc>
          <w:tcPr>
            <w:tcW w:w="1215" w:type="dxa"/>
            <w:shd w:val="clear" w:color="auto" w:fill="E6E6E6"/>
          </w:tcPr>
          <w:p w14:paraId="2D6CA5A1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ein Problem</w:t>
            </w:r>
          </w:p>
        </w:tc>
      </w:tr>
      <w:tr w:rsidR="006E3C34" w:rsidRPr="00DD11E9" w14:paraId="7CFB8476" w14:textId="77777777">
        <w:tc>
          <w:tcPr>
            <w:tcW w:w="1843" w:type="dxa"/>
            <w:shd w:val="clear" w:color="auto" w:fill="auto"/>
            <w:vAlign w:val="center"/>
          </w:tcPr>
          <w:p w14:paraId="6EA3541E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5. Wachstum von sichtbarem Haar auf ihrem Gesicht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ADEF8C4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6FA200A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4ABF93F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485C905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B7D8436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945B25A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1D82361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BD1FD4E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1EF7499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A58F48F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1AB1020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A969755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E386D86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5CE78C2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  <w:tr w:rsidR="006E3C34" w:rsidRPr="00DD11E9" w14:paraId="2520F26D" w14:textId="77777777">
        <w:tc>
          <w:tcPr>
            <w:tcW w:w="1843" w:type="dxa"/>
            <w:shd w:val="clear" w:color="auto" w:fill="auto"/>
            <w:vAlign w:val="center"/>
          </w:tcPr>
          <w:p w14:paraId="5815A8D6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6. Verlegenheit wegen übermäßiger Körperbehaarung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1FB1141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7D1B997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3C99A91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83B75CE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C234476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00660E5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FC01F1D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87660FE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073D8BA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74E12FC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93B4F54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35EF93F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D8CB46A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9F207C6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</w:tbl>
    <w:p w14:paraId="7C00FB9D" w14:textId="77777777" w:rsidR="00E843E9" w:rsidRPr="00DD11E9" w:rsidRDefault="00E843E9" w:rsidP="00E843E9">
      <w:pPr>
        <w:rPr>
          <w:b/>
          <w:bCs/>
          <w:color w:val="000000"/>
        </w:rPr>
      </w:pPr>
    </w:p>
    <w:p w14:paraId="4CC1A2D5" w14:textId="77777777" w:rsidR="00C0333D" w:rsidRPr="00DD11E9" w:rsidRDefault="00C0333D" w:rsidP="00E843E9">
      <w:pPr>
        <w:rPr>
          <w:b/>
          <w:bCs/>
          <w:color w:val="000000"/>
          <w:lang w:val="en-US"/>
        </w:rPr>
      </w:pPr>
    </w:p>
    <w:p w14:paraId="3B909554" w14:textId="77777777" w:rsidR="007C690E" w:rsidRPr="00DD11E9" w:rsidRDefault="007C690E" w:rsidP="00DD11E9">
      <w:pPr>
        <w:ind w:left="-567" w:right="-427"/>
        <w:rPr>
          <w:b/>
          <w:bCs/>
          <w:color w:val="000000"/>
        </w:rPr>
      </w:pPr>
      <w:r w:rsidRPr="00DD11E9">
        <w:rPr>
          <w:b/>
          <w:bCs/>
          <w:color w:val="000000"/>
        </w:rPr>
        <w:t xml:space="preserve">Während der </w:t>
      </w:r>
      <w:r w:rsidRPr="00DD11E9">
        <w:rPr>
          <w:b/>
          <w:bCs/>
          <w:color w:val="000000"/>
          <w:u w:val="single"/>
        </w:rPr>
        <w:t>letzten zwei Wochen</w:t>
      </w:r>
      <w:r w:rsidRPr="00DD11E9">
        <w:rPr>
          <w:b/>
          <w:bCs/>
          <w:color w:val="000000"/>
        </w:rPr>
        <w:t>, wie oft waren Sie:</w:t>
      </w:r>
    </w:p>
    <w:p w14:paraId="34BD8A16" w14:textId="77777777" w:rsidR="00FD354C" w:rsidRPr="00DD11E9" w:rsidRDefault="00FD354C" w:rsidP="00E843E9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DD11E9" w:rsidRPr="00DD11E9" w14:paraId="6CDCDC24" w14:textId="77777777">
        <w:tc>
          <w:tcPr>
            <w:tcW w:w="1843" w:type="dxa"/>
            <w:shd w:val="clear" w:color="auto" w:fill="E6E6E6"/>
          </w:tcPr>
          <w:p w14:paraId="66674E46" w14:textId="77777777" w:rsidR="000A42E8" w:rsidRPr="00DD11E9" w:rsidRDefault="000A42E8" w:rsidP="00E843E9">
            <w:pPr>
              <w:rPr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2432BCEE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ganz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4986C6B5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meist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5281FC33" w14:textId="77777777" w:rsidR="000A42E8" w:rsidRPr="00DD11E9" w:rsidRDefault="00265699" w:rsidP="005F62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nen G</w:t>
            </w:r>
            <w:r w:rsidR="000A42E8" w:rsidRPr="00DD11E9">
              <w:rPr>
                <w:color w:val="000000"/>
                <w:sz w:val="20"/>
                <w:szCs w:val="20"/>
              </w:rPr>
              <w:t>roßteil der Zeit</w:t>
            </w:r>
          </w:p>
        </w:tc>
        <w:tc>
          <w:tcPr>
            <w:tcW w:w="1215" w:type="dxa"/>
            <w:shd w:val="clear" w:color="auto" w:fill="E6E6E6"/>
          </w:tcPr>
          <w:p w14:paraId="5FB50053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Einig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3DDA5B27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7CE7A954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hr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5E57E444" w14:textId="77777777" w:rsidR="000A42E8" w:rsidRPr="00DD11E9" w:rsidRDefault="000A42E8" w:rsidP="005F628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Niemals</w:t>
            </w:r>
            <w:proofErr w:type="spellEnd"/>
          </w:p>
        </w:tc>
      </w:tr>
      <w:tr w:rsidR="00DD11E9" w:rsidRPr="00DD11E9" w14:paraId="2837C4C8" w14:textId="77777777">
        <w:tc>
          <w:tcPr>
            <w:tcW w:w="1843" w:type="dxa"/>
            <w:shd w:val="clear" w:color="auto" w:fill="auto"/>
            <w:vAlign w:val="center"/>
          </w:tcPr>
          <w:p w14:paraId="6FF6504E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7. Besorgt darüber, PCOS zu hab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773AAA8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B66E5A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584B30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ED4BCF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262ADD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EB31374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6FE0B8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B0D115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F5EDB2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50AF30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01A8820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4E4DDAA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B18726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3EA226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2B280869" w14:textId="77777777">
        <w:tc>
          <w:tcPr>
            <w:tcW w:w="1843" w:type="dxa"/>
            <w:shd w:val="clear" w:color="auto" w:fill="auto"/>
            <w:vAlign w:val="center"/>
          </w:tcPr>
          <w:p w14:paraId="7E84F8EE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8. Unsicher als eine Folge von PCOS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E4EBF3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E0A8B74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594BF40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679D97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B993EB8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107D61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4ABE6A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1BC490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F4B0390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BD4799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14A4EC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ABC305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0970E36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E09059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</w:tbl>
    <w:p w14:paraId="39D77179" w14:textId="77777777" w:rsidR="005456CB" w:rsidRPr="00DD11E9" w:rsidRDefault="005456CB" w:rsidP="00E843E9">
      <w:pPr>
        <w:rPr>
          <w:color w:val="000000"/>
        </w:rPr>
      </w:pPr>
    </w:p>
    <w:p w14:paraId="1928F3D2" w14:textId="77777777" w:rsidR="000A42E8" w:rsidRPr="00DD11E9" w:rsidRDefault="000A42E8" w:rsidP="00E843E9">
      <w:pPr>
        <w:rPr>
          <w:b/>
          <w:bCs/>
          <w:color w:val="000000"/>
        </w:rPr>
      </w:pPr>
    </w:p>
    <w:p w14:paraId="531E6FFE" w14:textId="77777777" w:rsidR="007C690E" w:rsidRPr="00DD11E9" w:rsidRDefault="007C690E" w:rsidP="00DD11E9">
      <w:pPr>
        <w:ind w:left="-567" w:right="-427"/>
        <w:rPr>
          <w:b/>
          <w:bCs/>
          <w:color w:val="000000"/>
        </w:rPr>
      </w:pPr>
      <w:proofErr w:type="gramStart"/>
      <w:r w:rsidRPr="00DD11E9">
        <w:rPr>
          <w:b/>
          <w:bCs/>
          <w:color w:val="000000"/>
        </w:rPr>
        <w:t xml:space="preserve">In Bezug </w:t>
      </w:r>
      <w:r w:rsidR="002F27F6" w:rsidRPr="00DD11E9">
        <w:rPr>
          <w:b/>
          <w:bCs/>
          <w:color w:val="000000"/>
        </w:rPr>
        <w:t>auf Ihre</w:t>
      </w:r>
      <w:r w:rsidRPr="00DD11E9">
        <w:rPr>
          <w:b/>
          <w:bCs/>
          <w:color w:val="000000"/>
        </w:rPr>
        <w:t xml:space="preserve"> </w:t>
      </w:r>
      <w:r w:rsidRPr="00DD11E9">
        <w:rPr>
          <w:b/>
          <w:bCs/>
          <w:color w:val="000000"/>
          <w:u w:val="single"/>
        </w:rPr>
        <w:t>letzte Menstruation</w:t>
      </w:r>
      <w:r w:rsidRPr="00DD11E9">
        <w:rPr>
          <w:b/>
          <w:bCs/>
          <w:color w:val="000000"/>
        </w:rPr>
        <w:t>, wie</w:t>
      </w:r>
      <w:r w:rsidR="00B701E5">
        <w:rPr>
          <w:b/>
          <w:bCs/>
          <w:color w:val="000000"/>
        </w:rPr>
        <w:t xml:space="preserve"> </w:t>
      </w:r>
      <w:r w:rsidRPr="00DD11E9">
        <w:rPr>
          <w:b/>
          <w:bCs/>
          <w:color w:val="000000"/>
        </w:rPr>
        <w:t>viele der folgenden Themen waren ein Problem für Sie:</w:t>
      </w:r>
      <w:proofErr w:type="gramEnd"/>
    </w:p>
    <w:p w14:paraId="51BB3FA9" w14:textId="77777777" w:rsidR="00FD354C" w:rsidRPr="00DD11E9" w:rsidRDefault="00FD354C" w:rsidP="00E843E9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6E3C34" w:rsidRPr="00DD11E9" w14:paraId="710A4BBE" w14:textId="77777777">
        <w:tc>
          <w:tcPr>
            <w:tcW w:w="1843" w:type="dxa"/>
            <w:shd w:val="clear" w:color="auto" w:fill="E6E6E6"/>
          </w:tcPr>
          <w:p w14:paraId="17860ED0" w14:textId="77777777" w:rsidR="006E3C34" w:rsidRPr="00DD11E9" w:rsidRDefault="006E3C34" w:rsidP="00E843E9">
            <w:pPr>
              <w:rPr>
                <w:b/>
                <w:bCs/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0CF301EE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starkes Problem</w:t>
            </w:r>
          </w:p>
        </w:tc>
        <w:tc>
          <w:tcPr>
            <w:tcW w:w="1215" w:type="dxa"/>
            <w:shd w:val="clear" w:color="auto" w:fill="E6E6E6"/>
          </w:tcPr>
          <w:p w14:paraId="619DBC0F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bedeutendes Problem</w:t>
            </w:r>
          </w:p>
        </w:tc>
        <w:tc>
          <w:tcPr>
            <w:tcW w:w="1215" w:type="dxa"/>
            <w:shd w:val="clear" w:color="auto" w:fill="E6E6E6"/>
          </w:tcPr>
          <w:p w14:paraId="7B4478EB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mäßiges Problem</w:t>
            </w:r>
          </w:p>
        </w:tc>
        <w:tc>
          <w:tcPr>
            <w:tcW w:w="1215" w:type="dxa"/>
            <w:shd w:val="clear" w:color="auto" w:fill="E6E6E6"/>
          </w:tcPr>
          <w:p w14:paraId="0CDFB7AD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leichtes Problem</w:t>
            </w:r>
          </w:p>
        </w:tc>
        <w:tc>
          <w:tcPr>
            <w:tcW w:w="1215" w:type="dxa"/>
            <w:shd w:val="clear" w:color="auto" w:fill="E6E6E6"/>
          </w:tcPr>
          <w:p w14:paraId="7D961553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aum ein Problem</w:t>
            </w:r>
          </w:p>
        </w:tc>
        <w:tc>
          <w:tcPr>
            <w:tcW w:w="1215" w:type="dxa"/>
            <w:shd w:val="clear" w:color="auto" w:fill="E6E6E6"/>
          </w:tcPr>
          <w:p w14:paraId="01BD1B2D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Fast gar kein Problem</w:t>
            </w:r>
          </w:p>
        </w:tc>
        <w:tc>
          <w:tcPr>
            <w:tcW w:w="1215" w:type="dxa"/>
            <w:shd w:val="clear" w:color="auto" w:fill="E6E6E6"/>
          </w:tcPr>
          <w:p w14:paraId="4EC830F0" w14:textId="77777777" w:rsidR="006E3C34" w:rsidRPr="00DD11E9" w:rsidRDefault="006E3C34" w:rsidP="005F628F">
            <w:pPr>
              <w:jc w:val="center"/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ein Problem</w:t>
            </w:r>
          </w:p>
        </w:tc>
      </w:tr>
      <w:tr w:rsidR="006E3C34" w:rsidRPr="00DD11E9" w14:paraId="565B8F39" w14:textId="77777777">
        <w:tc>
          <w:tcPr>
            <w:tcW w:w="1843" w:type="dxa"/>
            <w:shd w:val="clear" w:color="auto" w:fill="auto"/>
            <w:vAlign w:val="center"/>
          </w:tcPr>
          <w:p w14:paraId="33089FBA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19. Blähung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E46507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104C22B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E99B293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964B221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7127839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A9B138C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A49D0D4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CDD2F4D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C6C9873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D21812A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9651F2B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76998A6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91204F4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354C6CE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  <w:tr w:rsidR="006E3C34" w:rsidRPr="00DD11E9" w14:paraId="677C3D8B" w14:textId="77777777">
        <w:tc>
          <w:tcPr>
            <w:tcW w:w="1843" w:type="dxa"/>
            <w:shd w:val="clear" w:color="auto" w:fill="auto"/>
            <w:vAlign w:val="center"/>
          </w:tcPr>
          <w:p w14:paraId="11925500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0. verspätete Regelblutung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D3ABEE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4779584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AAFAA71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02A8173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9B4EECC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D39CFAA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DE09882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C476E7F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B66CB9C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19E18D5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92B7248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2CBF1E6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50BD1CE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17CB017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  <w:tr w:rsidR="006E3C34" w:rsidRPr="00DD11E9" w14:paraId="219D76D4" w14:textId="77777777">
        <w:tc>
          <w:tcPr>
            <w:tcW w:w="1843" w:type="dxa"/>
            <w:shd w:val="clear" w:color="auto" w:fill="auto"/>
            <w:vAlign w:val="center"/>
          </w:tcPr>
          <w:p w14:paraId="2451D983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 xml:space="preserve">21. </w:t>
            </w:r>
            <w:proofErr w:type="spellStart"/>
            <w:r w:rsidRPr="00DD11E9">
              <w:rPr>
                <w:color w:val="000000"/>
                <w:sz w:val="20"/>
                <w:szCs w:val="20"/>
              </w:rPr>
              <w:t>Menstruelle</w:t>
            </w:r>
            <w:proofErr w:type="spellEnd"/>
            <w:r w:rsidRPr="00DD11E9">
              <w:rPr>
                <w:color w:val="000000"/>
                <w:sz w:val="20"/>
                <w:szCs w:val="20"/>
              </w:rPr>
              <w:t xml:space="preserve"> Krämpfe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3122C29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B351C3B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F88B64F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AC6DB5B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9D9DFB0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6675488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522A6F9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D6C4F75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F3133C3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D9BAE35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8771685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BA7E267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2A56D73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F649B10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</w:tbl>
    <w:p w14:paraId="30E45777" w14:textId="77777777" w:rsidR="00FD354C" w:rsidRPr="00DD11E9" w:rsidRDefault="00FD354C" w:rsidP="00E843E9">
      <w:pPr>
        <w:rPr>
          <w:b/>
          <w:bCs/>
          <w:color w:val="000000"/>
        </w:rPr>
      </w:pPr>
    </w:p>
    <w:p w14:paraId="42FC4FC4" w14:textId="77777777" w:rsidR="00DD11E9" w:rsidRPr="00DD11E9" w:rsidRDefault="00DD11E9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br w:type="page"/>
      </w:r>
    </w:p>
    <w:p w14:paraId="648CDC61" w14:textId="77777777" w:rsidR="00DD11E9" w:rsidRPr="00DD11E9" w:rsidRDefault="00DD11E9" w:rsidP="000A42E8">
      <w:pPr>
        <w:ind w:left="-567"/>
        <w:rPr>
          <w:b/>
          <w:bCs/>
          <w:color w:val="000000"/>
        </w:rPr>
      </w:pPr>
    </w:p>
    <w:p w14:paraId="0AEF6EB3" w14:textId="77777777" w:rsidR="007C690E" w:rsidRPr="00DD11E9" w:rsidRDefault="007C690E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>Wi</w:t>
      </w:r>
      <w:r w:rsidR="00DC4457" w:rsidRPr="00DD11E9">
        <w:rPr>
          <w:b/>
          <w:bCs/>
          <w:color w:val="000000"/>
        </w:rPr>
        <w:t xml:space="preserve">e oft </w:t>
      </w:r>
      <w:r w:rsidRPr="00DD11E9">
        <w:rPr>
          <w:b/>
          <w:bCs/>
          <w:color w:val="000000"/>
        </w:rPr>
        <w:t xml:space="preserve">während der </w:t>
      </w:r>
      <w:r w:rsidRPr="00DD11E9">
        <w:rPr>
          <w:b/>
          <w:bCs/>
          <w:color w:val="000000"/>
          <w:u w:val="single"/>
        </w:rPr>
        <w:t>letzten zwei Wochen</w:t>
      </w:r>
      <w:r w:rsidRPr="00DD11E9">
        <w:rPr>
          <w:b/>
          <w:bCs/>
          <w:color w:val="000000"/>
        </w:rPr>
        <w:t xml:space="preserve"> ha</w:t>
      </w:r>
      <w:r w:rsidR="00DC4457" w:rsidRPr="00DD11E9">
        <w:rPr>
          <w:b/>
          <w:bCs/>
          <w:color w:val="000000"/>
        </w:rPr>
        <w:t>tte</w:t>
      </w:r>
      <w:r w:rsidRPr="00DD11E9">
        <w:rPr>
          <w:b/>
          <w:bCs/>
          <w:color w:val="000000"/>
        </w:rPr>
        <w:t>n Sie:</w:t>
      </w:r>
    </w:p>
    <w:p w14:paraId="1E768D5D" w14:textId="77777777" w:rsidR="00FD354C" w:rsidRPr="00DD11E9" w:rsidRDefault="00FD354C" w:rsidP="00E843E9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DD11E9" w:rsidRPr="00DD11E9" w14:paraId="5F5F6EA1" w14:textId="77777777">
        <w:tc>
          <w:tcPr>
            <w:tcW w:w="1843" w:type="dxa"/>
            <w:shd w:val="clear" w:color="auto" w:fill="E6E6E6"/>
          </w:tcPr>
          <w:p w14:paraId="4519F570" w14:textId="77777777" w:rsidR="000A42E8" w:rsidRPr="00DD11E9" w:rsidRDefault="000A42E8" w:rsidP="00E843E9">
            <w:pPr>
              <w:rPr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0FE99C90" w14:textId="77777777" w:rsidR="000A42E8" w:rsidRPr="00DD11E9" w:rsidRDefault="000A42E8" w:rsidP="003D4585">
            <w:pPr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ganz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1027EFBF" w14:textId="77777777" w:rsidR="000A42E8" w:rsidRPr="00DD11E9" w:rsidRDefault="000A42E8" w:rsidP="003D4585">
            <w:pPr>
              <w:rPr>
                <w:color w:val="000000"/>
                <w:sz w:val="20"/>
                <w:szCs w:val="20"/>
                <w:lang w:val="en-US"/>
              </w:rPr>
            </w:pPr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meist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67252509" w14:textId="77777777" w:rsidR="000A42E8" w:rsidRPr="00DD11E9" w:rsidRDefault="00265699" w:rsidP="003D45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nen G</w:t>
            </w:r>
            <w:r w:rsidR="000A42E8" w:rsidRPr="00DD11E9">
              <w:rPr>
                <w:color w:val="000000"/>
                <w:sz w:val="20"/>
                <w:szCs w:val="20"/>
              </w:rPr>
              <w:t>roßteil der Zeit</w:t>
            </w:r>
          </w:p>
        </w:tc>
        <w:tc>
          <w:tcPr>
            <w:tcW w:w="1215" w:type="dxa"/>
            <w:shd w:val="clear" w:color="auto" w:fill="E6E6E6"/>
          </w:tcPr>
          <w:p w14:paraId="170AC262" w14:textId="77777777" w:rsidR="000A42E8" w:rsidRPr="00DD11E9" w:rsidRDefault="000A42E8" w:rsidP="003D458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Einige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Zeit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12CFE399" w14:textId="77777777" w:rsidR="000A42E8" w:rsidRPr="00DD11E9" w:rsidRDefault="00265699" w:rsidP="003D458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="000A42E8"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4C5B2EB0" w14:textId="77777777" w:rsidR="000A42E8" w:rsidRPr="00DD11E9" w:rsidRDefault="000A42E8" w:rsidP="003D458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hr</w:t>
            </w:r>
            <w:proofErr w:type="spellEnd"/>
            <w:r w:rsidRPr="00DD11E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Selten</w:t>
            </w:r>
            <w:proofErr w:type="spellEnd"/>
          </w:p>
        </w:tc>
        <w:tc>
          <w:tcPr>
            <w:tcW w:w="1215" w:type="dxa"/>
            <w:shd w:val="clear" w:color="auto" w:fill="E6E6E6"/>
          </w:tcPr>
          <w:p w14:paraId="611AE210" w14:textId="77777777" w:rsidR="000A42E8" w:rsidRPr="00DD11E9" w:rsidRDefault="000A42E8" w:rsidP="003D458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D11E9">
              <w:rPr>
                <w:color w:val="000000"/>
                <w:sz w:val="20"/>
                <w:szCs w:val="20"/>
                <w:lang w:val="en-US"/>
              </w:rPr>
              <w:t>Niemals</w:t>
            </w:r>
            <w:proofErr w:type="spellEnd"/>
          </w:p>
        </w:tc>
      </w:tr>
      <w:tr w:rsidR="00DD11E9" w:rsidRPr="00DD11E9" w14:paraId="2B16A0DF" w14:textId="77777777">
        <w:tc>
          <w:tcPr>
            <w:tcW w:w="1843" w:type="dxa"/>
            <w:shd w:val="clear" w:color="auto" w:fill="auto"/>
            <w:vAlign w:val="center"/>
          </w:tcPr>
          <w:p w14:paraId="6B240920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2. das Gefühl, nicht sexy zu sein, weil Sie übergewichtig sind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07F0D6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5312CB7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A8D203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31A304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EBBF50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BB30AF1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EB7A8C0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6D1A87D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4399BF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121941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03C3BF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1D5FA6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8F422A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8E317D9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237F55C0" w14:textId="77777777">
        <w:tc>
          <w:tcPr>
            <w:tcW w:w="1843" w:type="dxa"/>
            <w:shd w:val="clear" w:color="auto" w:fill="auto"/>
            <w:vAlign w:val="center"/>
          </w:tcPr>
          <w:p w14:paraId="1E2657F7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3</w:t>
            </w:r>
            <w:r w:rsidR="00265699">
              <w:rPr>
                <w:color w:val="000000"/>
                <w:sz w:val="20"/>
                <w:szCs w:val="20"/>
              </w:rPr>
              <w:t>. das Gefühl, dass das PCOS auß</w:t>
            </w:r>
            <w:r w:rsidRPr="00DD11E9">
              <w:rPr>
                <w:color w:val="000000"/>
                <w:sz w:val="20"/>
                <w:szCs w:val="20"/>
              </w:rPr>
              <w:t xml:space="preserve">er Kontrolle gerät?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009671D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3C588D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C1FA0FC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46FA73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A6E76EB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AD4E6F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4AD8A85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60A7BC4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DEFA15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D0DC933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4EC5249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91DB387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37D294B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3A607A0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185E3666" w14:textId="77777777">
        <w:tc>
          <w:tcPr>
            <w:tcW w:w="1843" w:type="dxa"/>
            <w:shd w:val="clear" w:color="auto" w:fill="auto"/>
            <w:vAlign w:val="center"/>
          </w:tcPr>
          <w:p w14:paraId="67096B4F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4. Probleme, Ihr ideales Gewicht zu halt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F66974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DC5857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D9EBD0A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DC6FE0D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60D1543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EF56B5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82353F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E5A5FB5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C16AF8B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D594D0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5ECBDD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063ABE37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69FFBCE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28BCDA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  <w:tr w:rsidR="00DD11E9" w:rsidRPr="00DD11E9" w14:paraId="4FC6BA73" w14:textId="77777777">
        <w:tc>
          <w:tcPr>
            <w:tcW w:w="1843" w:type="dxa"/>
            <w:shd w:val="clear" w:color="auto" w:fill="auto"/>
            <w:vAlign w:val="center"/>
          </w:tcPr>
          <w:p w14:paraId="7159A4A5" w14:textId="77777777" w:rsidR="000A42E8" w:rsidRPr="00DD11E9" w:rsidRDefault="000A42E8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5. Sich trauri</w:t>
            </w:r>
            <w:bookmarkStart w:id="0" w:name="_GoBack"/>
            <w:bookmarkEnd w:id="0"/>
            <w:r w:rsidRPr="00DD11E9">
              <w:rPr>
                <w:color w:val="000000"/>
                <w:sz w:val="20"/>
                <w:szCs w:val="20"/>
              </w:rPr>
              <w:t>g gefühlt aufgrund von Unfruchtbarkeit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70E339F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6DF20F9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900AB81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9C02C6E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C757D7B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25BCBE6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6AA05D4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3AE7699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708AA97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28548FC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E4DB520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62A74B3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5CBDC54" w14:textId="77777777" w:rsidR="000A42E8" w:rsidRPr="00DD11E9" w:rsidRDefault="000A42E8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8D07288" w14:textId="77777777" w:rsidR="000A42E8" w:rsidRPr="00DD11E9" w:rsidRDefault="000A42E8" w:rsidP="00B81D29">
            <w:pPr>
              <w:jc w:val="center"/>
              <w:rPr>
                <w:color w:val="000000"/>
              </w:rPr>
            </w:pPr>
          </w:p>
        </w:tc>
      </w:tr>
    </w:tbl>
    <w:p w14:paraId="15EBAEF6" w14:textId="77777777" w:rsidR="00FD354C" w:rsidRPr="00DD11E9" w:rsidRDefault="00FD354C" w:rsidP="00E843E9">
      <w:pPr>
        <w:rPr>
          <w:color w:val="000000"/>
        </w:rPr>
      </w:pPr>
    </w:p>
    <w:p w14:paraId="0DA3DD66" w14:textId="77777777" w:rsidR="004357BE" w:rsidRPr="00DD11E9" w:rsidRDefault="004357BE" w:rsidP="00E843E9">
      <w:pPr>
        <w:rPr>
          <w:b/>
          <w:bCs/>
          <w:color w:val="000000"/>
          <w:u w:val="single"/>
        </w:rPr>
      </w:pPr>
    </w:p>
    <w:p w14:paraId="62715736" w14:textId="77777777" w:rsidR="007C690E" w:rsidRPr="00DD11E9" w:rsidRDefault="007C690E" w:rsidP="000A42E8">
      <w:pPr>
        <w:ind w:left="-567"/>
        <w:rPr>
          <w:b/>
          <w:bCs/>
          <w:color w:val="000000"/>
        </w:rPr>
      </w:pPr>
      <w:r w:rsidRPr="00DD11E9">
        <w:rPr>
          <w:b/>
          <w:bCs/>
          <w:color w:val="000000"/>
        </w:rPr>
        <w:t>I</w:t>
      </w:r>
      <w:r w:rsidR="00B701E5">
        <w:rPr>
          <w:b/>
          <w:bCs/>
          <w:color w:val="000000"/>
        </w:rPr>
        <w:t>n welchem Ausmaß war das Wachstum</w:t>
      </w:r>
      <w:r w:rsidRPr="00DD11E9">
        <w:rPr>
          <w:b/>
          <w:bCs/>
          <w:color w:val="000000"/>
        </w:rPr>
        <w:t xml:space="preserve"> von sichtbarer Körperbehaarung ein Problem für Sie während der </w:t>
      </w:r>
      <w:r w:rsidRPr="00DD11E9">
        <w:rPr>
          <w:b/>
          <w:bCs/>
          <w:color w:val="000000"/>
          <w:u w:val="single"/>
        </w:rPr>
        <w:t>letzten zwei Wochen</w:t>
      </w:r>
      <w:r w:rsidRPr="00DD11E9">
        <w:rPr>
          <w:b/>
          <w:bCs/>
          <w:color w:val="000000"/>
        </w:rPr>
        <w:t>:</w:t>
      </w:r>
    </w:p>
    <w:p w14:paraId="312BA58F" w14:textId="77777777" w:rsidR="00C0333D" w:rsidRPr="00DD11E9" w:rsidRDefault="00C0333D" w:rsidP="00E843E9">
      <w:pPr>
        <w:rPr>
          <w:b/>
          <w:bCs/>
          <w:color w:val="000000"/>
        </w:rPr>
      </w:pPr>
    </w:p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215"/>
        <w:gridCol w:w="1215"/>
        <w:gridCol w:w="1215"/>
        <w:gridCol w:w="1215"/>
        <w:gridCol w:w="1215"/>
        <w:gridCol w:w="1215"/>
        <w:gridCol w:w="1215"/>
      </w:tblGrid>
      <w:tr w:rsidR="006E3C34" w:rsidRPr="00DD11E9" w14:paraId="2E9537FA" w14:textId="77777777">
        <w:tc>
          <w:tcPr>
            <w:tcW w:w="1843" w:type="dxa"/>
            <w:shd w:val="clear" w:color="auto" w:fill="E6E6E6"/>
          </w:tcPr>
          <w:p w14:paraId="727B2AD9" w14:textId="77777777" w:rsidR="006E3C34" w:rsidRPr="00DD11E9" w:rsidRDefault="006E3C34" w:rsidP="00E843E9">
            <w:pPr>
              <w:rPr>
                <w:color w:val="000000"/>
              </w:rPr>
            </w:pPr>
          </w:p>
        </w:tc>
        <w:tc>
          <w:tcPr>
            <w:tcW w:w="1215" w:type="dxa"/>
            <w:shd w:val="clear" w:color="auto" w:fill="E6E6E6"/>
          </w:tcPr>
          <w:p w14:paraId="7A27C71B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starkes Problem</w:t>
            </w:r>
          </w:p>
        </w:tc>
        <w:tc>
          <w:tcPr>
            <w:tcW w:w="1215" w:type="dxa"/>
            <w:shd w:val="clear" w:color="auto" w:fill="E6E6E6"/>
          </w:tcPr>
          <w:p w14:paraId="630E55CF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bedeutendes Problem</w:t>
            </w:r>
          </w:p>
        </w:tc>
        <w:tc>
          <w:tcPr>
            <w:tcW w:w="1215" w:type="dxa"/>
            <w:shd w:val="clear" w:color="auto" w:fill="E6E6E6"/>
          </w:tcPr>
          <w:p w14:paraId="37FEE1E8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mäßiges Problem</w:t>
            </w:r>
          </w:p>
        </w:tc>
        <w:tc>
          <w:tcPr>
            <w:tcW w:w="1215" w:type="dxa"/>
            <w:shd w:val="clear" w:color="auto" w:fill="E6E6E6"/>
          </w:tcPr>
          <w:p w14:paraId="482D56D9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Ein leichtes Problem</w:t>
            </w:r>
          </w:p>
        </w:tc>
        <w:tc>
          <w:tcPr>
            <w:tcW w:w="1215" w:type="dxa"/>
            <w:shd w:val="clear" w:color="auto" w:fill="E6E6E6"/>
          </w:tcPr>
          <w:p w14:paraId="0E69AD4F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aum ein Problem</w:t>
            </w:r>
          </w:p>
        </w:tc>
        <w:tc>
          <w:tcPr>
            <w:tcW w:w="1215" w:type="dxa"/>
            <w:shd w:val="clear" w:color="auto" w:fill="E6E6E6"/>
          </w:tcPr>
          <w:p w14:paraId="072A6773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Fast gar kein Problem</w:t>
            </w:r>
          </w:p>
        </w:tc>
        <w:tc>
          <w:tcPr>
            <w:tcW w:w="1215" w:type="dxa"/>
            <w:shd w:val="clear" w:color="auto" w:fill="E6E6E6"/>
          </w:tcPr>
          <w:p w14:paraId="00CF5FA7" w14:textId="77777777" w:rsidR="006E3C34" w:rsidRPr="00DD11E9" w:rsidRDefault="006E3C34" w:rsidP="003D4BF6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Kein Problem</w:t>
            </w:r>
          </w:p>
        </w:tc>
      </w:tr>
      <w:tr w:rsidR="006E3C34" w:rsidRPr="00DD11E9" w14:paraId="171A4EFD" w14:textId="77777777">
        <w:tc>
          <w:tcPr>
            <w:tcW w:w="1843" w:type="dxa"/>
            <w:shd w:val="clear" w:color="auto" w:fill="auto"/>
            <w:vAlign w:val="center"/>
          </w:tcPr>
          <w:p w14:paraId="2D912F0A" w14:textId="77777777" w:rsidR="006E3C34" w:rsidRPr="00DD11E9" w:rsidRDefault="006E3C34" w:rsidP="00DD11E9">
            <w:pPr>
              <w:rPr>
                <w:color w:val="000000"/>
                <w:sz w:val="20"/>
                <w:szCs w:val="20"/>
              </w:rPr>
            </w:pPr>
            <w:r w:rsidRPr="00DD11E9">
              <w:rPr>
                <w:color w:val="000000"/>
                <w:sz w:val="20"/>
                <w:szCs w:val="20"/>
              </w:rPr>
              <w:t>26. Wachstum von sichtbarer Körperbehaarung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C660F9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1682F37C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8C38EB3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41463AC6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E499E4A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294A46FD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192240A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E7D5C16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2A42AAA2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5A98DF64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5BEF7AA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7A3003A7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F092823" w14:textId="77777777" w:rsidR="006E3C34" w:rsidRPr="00DD11E9" w:rsidRDefault="006E3C34" w:rsidP="00B81D29">
            <w:pPr>
              <w:jc w:val="center"/>
              <w:rPr>
                <w:color w:val="000000"/>
                <w:sz w:val="48"/>
                <w:szCs w:val="48"/>
              </w:rPr>
            </w:pPr>
            <w:r w:rsidRPr="00DD11E9">
              <w:rPr>
                <w:color w:val="000000"/>
                <w:sz w:val="48"/>
                <w:szCs w:val="48"/>
              </w:rPr>
              <w:t>□</w:t>
            </w:r>
          </w:p>
          <w:p w14:paraId="3D5593F7" w14:textId="77777777" w:rsidR="006E3C34" w:rsidRPr="00DD11E9" w:rsidRDefault="006E3C34" w:rsidP="00B81D29">
            <w:pPr>
              <w:jc w:val="center"/>
              <w:rPr>
                <w:color w:val="000000"/>
              </w:rPr>
            </w:pPr>
          </w:p>
        </w:tc>
      </w:tr>
    </w:tbl>
    <w:p w14:paraId="6754F4BC" w14:textId="77777777" w:rsidR="004357BE" w:rsidRPr="00DD11E9" w:rsidRDefault="004357BE" w:rsidP="00E843E9">
      <w:pPr>
        <w:rPr>
          <w:color w:val="000000"/>
        </w:rPr>
      </w:pPr>
    </w:p>
    <w:p w14:paraId="413DAC4F" w14:textId="77777777" w:rsidR="00042E33" w:rsidRPr="00DD11E9" w:rsidRDefault="00042E33" w:rsidP="00E843E9">
      <w:pPr>
        <w:rPr>
          <w:color w:val="000000"/>
        </w:rPr>
      </w:pPr>
    </w:p>
    <w:p w14:paraId="76082EA2" w14:textId="77777777" w:rsidR="006E4CD2" w:rsidRPr="00DD11E9" w:rsidRDefault="006E4CD2" w:rsidP="00042E33">
      <w:pPr>
        <w:jc w:val="center"/>
        <w:rPr>
          <w:color w:val="000000"/>
        </w:rPr>
      </w:pPr>
      <w:r w:rsidRPr="00DD11E9">
        <w:rPr>
          <w:color w:val="000000"/>
        </w:rPr>
        <w:t>Vielen Dank!</w:t>
      </w:r>
    </w:p>
    <w:sectPr w:rsidR="006E4CD2" w:rsidRPr="00DD11E9" w:rsidSect="005E6C83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1134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67A8C" w14:textId="77777777" w:rsidR="00C21666" w:rsidRDefault="00C21666">
      <w:r>
        <w:separator/>
      </w:r>
    </w:p>
  </w:endnote>
  <w:endnote w:type="continuationSeparator" w:id="0">
    <w:p w14:paraId="33DDDA63" w14:textId="77777777" w:rsidR="00C21666" w:rsidRDefault="00C2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C1A72" w14:textId="77777777" w:rsidR="000137F0" w:rsidRDefault="000137F0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265699">
      <w:rPr>
        <w:noProof/>
      </w:rPr>
      <w:t>2</w:t>
    </w:r>
    <w:r>
      <w:fldChar w:fldCharType="end"/>
    </w:r>
  </w:p>
  <w:p w14:paraId="056F654E" w14:textId="77777777" w:rsidR="000137F0" w:rsidRDefault="000137F0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66FFE" w14:textId="77777777" w:rsidR="000137F0" w:rsidRDefault="000137F0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265699">
      <w:rPr>
        <w:noProof/>
      </w:rPr>
      <w:t>1</w:t>
    </w:r>
    <w:r>
      <w:fldChar w:fldCharType="end"/>
    </w:r>
  </w:p>
  <w:p w14:paraId="7713250F" w14:textId="77777777" w:rsidR="000137F0" w:rsidRDefault="000137F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1F82F" w14:textId="77777777" w:rsidR="00C21666" w:rsidRDefault="00C21666">
      <w:r>
        <w:separator/>
      </w:r>
    </w:p>
  </w:footnote>
  <w:footnote w:type="continuationSeparator" w:id="0">
    <w:p w14:paraId="113E6FB8" w14:textId="77777777" w:rsidR="00C21666" w:rsidRDefault="00C21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B7AF5" w14:textId="77777777" w:rsidR="00265699" w:rsidRDefault="00265699" w:rsidP="00265699">
    <w:pPr>
      <w:pStyle w:val="Kopfzeile"/>
      <w:pBdr>
        <w:bottom w:val="single" w:sz="6" w:space="1" w:color="auto"/>
      </w:pBdr>
      <w:tabs>
        <w:tab w:val="clear" w:pos="9072"/>
        <w:tab w:val="right" w:pos="9900"/>
      </w:tabs>
      <w:ind w:left="-567" w:right="-366"/>
    </w:pPr>
    <w:r>
      <w:t xml:space="preserve">Fragebogen zur Lebensqualität bei polyzystischem </w:t>
    </w:r>
    <w:proofErr w:type="spellStart"/>
    <w:r>
      <w:t>Ovarsyndrom</w:t>
    </w:r>
    <w:proofErr w:type="spellEnd"/>
    <w:r>
      <w:t xml:space="preserve"> PCOSQ- G (deutsche Version 1.0)</w:t>
    </w:r>
  </w:p>
  <w:p w14:paraId="7718E8FC" w14:textId="77777777" w:rsidR="00265699" w:rsidRPr="00265699" w:rsidRDefault="00265699" w:rsidP="00265699">
    <w:pPr>
      <w:pStyle w:val="Kopfzeile"/>
      <w:pBdr>
        <w:bottom w:val="single" w:sz="6" w:space="1" w:color="auto"/>
      </w:pBdr>
      <w:tabs>
        <w:tab w:val="clear" w:pos="9072"/>
        <w:tab w:val="right" w:pos="9900"/>
      </w:tabs>
      <w:ind w:left="-567" w:right="-366"/>
    </w:pPr>
    <w:r w:rsidRPr="000A42E8">
      <w:rPr>
        <w:sz w:val="20"/>
        <w:szCs w:val="20"/>
        <w:lang w:val="en-US"/>
      </w:rPr>
      <w:t>HEALTH-RELATED QUALITY-OF-LIFE QUESTIONNAIRE FOR WOMEN WITH PCOS</w:t>
    </w:r>
    <w:r>
      <w:rPr>
        <w:sz w:val="20"/>
        <w:szCs w:val="20"/>
        <w:lang w:val="en-US"/>
      </w:rPr>
      <w:t xml:space="preserve"> (Cronin et al. 1997)</w:t>
    </w:r>
  </w:p>
  <w:p w14:paraId="11AEFF8A" w14:textId="77777777" w:rsidR="000137F0" w:rsidRDefault="000137F0" w:rsidP="00DD11E9">
    <w:pPr>
      <w:pStyle w:val="Kopfzeile"/>
      <w:pBdr>
        <w:bottom w:val="single" w:sz="6" w:space="1" w:color="auto"/>
      </w:pBdr>
      <w:ind w:left="-567" w:right="-42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60837" w14:textId="77777777" w:rsidR="000137F0" w:rsidRDefault="000137F0" w:rsidP="005E6C83"/>
  <w:p w14:paraId="44161E17" w14:textId="77777777" w:rsidR="00265699" w:rsidRDefault="00265699" w:rsidP="00265699">
    <w:pPr>
      <w:pStyle w:val="Kopfzeile"/>
      <w:pBdr>
        <w:bottom w:val="single" w:sz="6" w:space="1" w:color="auto"/>
      </w:pBdr>
      <w:tabs>
        <w:tab w:val="clear" w:pos="9072"/>
        <w:tab w:val="right" w:pos="9900"/>
      </w:tabs>
      <w:ind w:left="-567" w:right="-366"/>
    </w:pPr>
    <w:r>
      <w:t xml:space="preserve">Fragebogen zur Lebensqualität bei polyzystischem </w:t>
    </w:r>
    <w:proofErr w:type="spellStart"/>
    <w:r>
      <w:t>Ovarsyndrom</w:t>
    </w:r>
    <w:proofErr w:type="spellEnd"/>
    <w:r>
      <w:t xml:space="preserve"> PCOSQ- G (deutsche Version 1.0)</w:t>
    </w:r>
  </w:p>
  <w:p w14:paraId="1F8D38CA" w14:textId="77777777" w:rsidR="00265699" w:rsidRPr="00265699" w:rsidRDefault="00265699" w:rsidP="00265699">
    <w:pPr>
      <w:pStyle w:val="Kopfzeile"/>
      <w:pBdr>
        <w:bottom w:val="single" w:sz="6" w:space="1" w:color="auto"/>
      </w:pBdr>
      <w:tabs>
        <w:tab w:val="clear" w:pos="9072"/>
        <w:tab w:val="right" w:pos="9900"/>
      </w:tabs>
      <w:ind w:left="-567" w:right="-366"/>
    </w:pPr>
    <w:r w:rsidRPr="000A42E8">
      <w:rPr>
        <w:sz w:val="20"/>
        <w:szCs w:val="20"/>
        <w:lang w:val="en-US"/>
      </w:rPr>
      <w:t>HEALTH-RELATED QUALITY-OF-LIFE QUESTIONNAIRE FOR WOMEN WITH PCOS</w:t>
    </w:r>
    <w:r>
      <w:rPr>
        <w:sz w:val="20"/>
        <w:szCs w:val="20"/>
        <w:lang w:val="en-US"/>
      </w:rPr>
      <w:t xml:space="preserve"> (Cronin et al. 1997)</w:t>
    </w:r>
  </w:p>
  <w:p w14:paraId="07C86E75" w14:textId="77777777" w:rsidR="00265699" w:rsidRDefault="00265699" w:rsidP="000137F0">
    <w:pPr>
      <w:pStyle w:val="Kopfzeile"/>
      <w:pBdr>
        <w:bottom w:val="single" w:sz="6" w:space="1" w:color="auto"/>
      </w:pBdr>
      <w:tabs>
        <w:tab w:val="clear" w:pos="9072"/>
        <w:tab w:val="right" w:pos="9900"/>
      </w:tabs>
      <w:ind w:left="-567" w:right="-366"/>
    </w:pPr>
  </w:p>
  <w:p w14:paraId="2F424683" w14:textId="77777777" w:rsidR="000137F0" w:rsidRDefault="000137F0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EA0FD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3F1"/>
    <w:rsid w:val="000024F2"/>
    <w:rsid w:val="000114EE"/>
    <w:rsid w:val="00012B9D"/>
    <w:rsid w:val="000137F0"/>
    <w:rsid w:val="00042E33"/>
    <w:rsid w:val="00043257"/>
    <w:rsid w:val="000A42E8"/>
    <w:rsid w:val="00142ECB"/>
    <w:rsid w:val="00154849"/>
    <w:rsid w:val="001C0E11"/>
    <w:rsid w:val="001D3A83"/>
    <w:rsid w:val="00211598"/>
    <w:rsid w:val="00265699"/>
    <w:rsid w:val="002A510D"/>
    <w:rsid w:val="002A7342"/>
    <w:rsid w:val="002F27F6"/>
    <w:rsid w:val="00316C8F"/>
    <w:rsid w:val="00394481"/>
    <w:rsid w:val="003D4585"/>
    <w:rsid w:val="003D4BF6"/>
    <w:rsid w:val="00413FBD"/>
    <w:rsid w:val="0043206B"/>
    <w:rsid w:val="004357BE"/>
    <w:rsid w:val="00480A25"/>
    <w:rsid w:val="005207A0"/>
    <w:rsid w:val="005456CB"/>
    <w:rsid w:val="00582AD1"/>
    <w:rsid w:val="005C2179"/>
    <w:rsid w:val="005E6C83"/>
    <w:rsid w:val="005F628F"/>
    <w:rsid w:val="006E3C34"/>
    <w:rsid w:val="006E4CD2"/>
    <w:rsid w:val="007120EC"/>
    <w:rsid w:val="00747AD6"/>
    <w:rsid w:val="00792A0F"/>
    <w:rsid w:val="007A22A9"/>
    <w:rsid w:val="007C690E"/>
    <w:rsid w:val="008A1F3D"/>
    <w:rsid w:val="008A3319"/>
    <w:rsid w:val="00946CE8"/>
    <w:rsid w:val="009D0F59"/>
    <w:rsid w:val="00A454F4"/>
    <w:rsid w:val="00AE0425"/>
    <w:rsid w:val="00B30DB0"/>
    <w:rsid w:val="00B575B1"/>
    <w:rsid w:val="00B701E5"/>
    <w:rsid w:val="00B81D29"/>
    <w:rsid w:val="00B854FA"/>
    <w:rsid w:val="00BC00AF"/>
    <w:rsid w:val="00BC53F1"/>
    <w:rsid w:val="00BF4554"/>
    <w:rsid w:val="00C0333D"/>
    <w:rsid w:val="00C21666"/>
    <w:rsid w:val="00D5068A"/>
    <w:rsid w:val="00DC4457"/>
    <w:rsid w:val="00DC657A"/>
    <w:rsid w:val="00DD11E9"/>
    <w:rsid w:val="00E64598"/>
    <w:rsid w:val="00E843E9"/>
    <w:rsid w:val="00F14768"/>
    <w:rsid w:val="00FC1975"/>
    <w:rsid w:val="00FD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  <w14:docId w14:val="1D583A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ko-KR"/>
    </w:rPr>
  </w:style>
  <w:style w:type="character" w:default="1" w:styleId="Absatz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table" w:styleId="Tabellenraster">
    <w:name w:val="Table Grid"/>
    <w:basedOn w:val="NormaleTabelle"/>
    <w:rsid w:val="00BC53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rsid w:val="005E6C83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eichen"/>
    <w:uiPriority w:val="99"/>
    <w:rsid w:val="005E6C83"/>
    <w:pPr>
      <w:tabs>
        <w:tab w:val="center" w:pos="4536"/>
        <w:tab w:val="right" w:pos="9072"/>
      </w:tabs>
    </w:pPr>
    <w:rPr>
      <w:lang w:val="x-none"/>
    </w:rPr>
  </w:style>
  <w:style w:type="character" w:styleId="Link">
    <w:name w:val="Hyperlink"/>
    <w:rsid w:val="005207A0"/>
    <w:rPr>
      <w:color w:val="0000FF"/>
      <w:u w:val="single"/>
    </w:rPr>
  </w:style>
  <w:style w:type="character" w:customStyle="1" w:styleId="apple-converted-space">
    <w:name w:val="apple-converted-space"/>
    <w:basedOn w:val="Absatzstandardschriftart"/>
    <w:rsid w:val="005207A0"/>
  </w:style>
  <w:style w:type="character" w:styleId="HTMLVariable">
    <w:name w:val="HTML Variable"/>
    <w:rsid w:val="005207A0"/>
    <w:rPr>
      <w:i/>
      <w:iCs/>
    </w:rPr>
  </w:style>
  <w:style w:type="character" w:styleId="HTMLTastatur">
    <w:name w:val="HTML Keyboard"/>
    <w:rsid w:val="005207A0"/>
    <w:rPr>
      <w:rFonts w:ascii="Courier New" w:eastAsia="Batang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eichen"/>
    <w:rsid w:val="005C2179"/>
    <w:rPr>
      <w:rFonts w:ascii="Lucida Grande" w:hAnsi="Lucida Grande"/>
      <w:sz w:val="18"/>
      <w:szCs w:val="18"/>
      <w:lang w:val="x-none"/>
    </w:rPr>
  </w:style>
  <w:style w:type="character" w:customStyle="1" w:styleId="SprechblasentextZeichen">
    <w:name w:val="Sprechblasentext Zeichen"/>
    <w:link w:val="Sprechblasentext"/>
    <w:rsid w:val="005C2179"/>
    <w:rPr>
      <w:rFonts w:ascii="Lucida Grande" w:hAnsi="Lucida Grande" w:cs="Lucida Grande"/>
      <w:sz w:val="18"/>
      <w:szCs w:val="18"/>
      <w:lang w:eastAsia="ko-KR"/>
    </w:rPr>
  </w:style>
  <w:style w:type="character" w:customStyle="1" w:styleId="FuzeileZeichen">
    <w:name w:val="Fußzeile Zeichen"/>
    <w:link w:val="Fuzeile"/>
    <w:uiPriority w:val="99"/>
    <w:rsid w:val="00DD11E9"/>
    <w:rPr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ko-KR"/>
    </w:rPr>
  </w:style>
  <w:style w:type="character" w:default="1" w:styleId="Absatz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table" w:styleId="Tabellenraster">
    <w:name w:val="Table Grid"/>
    <w:basedOn w:val="NormaleTabelle"/>
    <w:rsid w:val="00BC53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rsid w:val="005E6C83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eichen"/>
    <w:uiPriority w:val="99"/>
    <w:rsid w:val="005E6C83"/>
    <w:pPr>
      <w:tabs>
        <w:tab w:val="center" w:pos="4536"/>
        <w:tab w:val="right" w:pos="9072"/>
      </w:tabs>
    </w:pPr>
    <w:rPr>
      <w:lang w:val="x-none"/>
    </w:rPr>
  </w:style>
  <w:style w:type="character" w:styleId="Link">
    <w:name w:val="Hyperlink"/>
    <w:rsid w:val="005207A0"/>
    <w:rPr>
      <w:color w:val="0000FF"/>
      <w:u w:val="single"/>
    </w:rPr>
  </w:style>
  <w:style w:type="character" w:customStyle="1" w:styleId="apple-converted-space">
    <w:name w:val="apple-converted-space"/>
    <w:basedOn w:val="Absatzstandardschriftart"/>
    <w:rsid w:val="005207A0"/>
  </w:style>
  <w:style w:type="character" w:styleId="HTMLVariable">
    <w:name w:val="HTML Variable"/>
    <w:rsid w:val="005207A0"/>
    <w:rPr>
      <w:i/>
      <w:iCs/>
    </w:rPr>
  </w:style>
  <w:style w:type="character" w:styleId="HTMLTastatur">
    <w:name w:val="HTML Keyboard"/>
    <w:rsid w:val="005207A0"/>
    <w:rPr>
      <w:rFonts w:ascii="Courier New" w:eastAsia="Batang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eichen"/>
    <w:rsid w:val="005C2179"/>
    <w:rPr>
      <w:rFonts w:ascii="Lucida Grande" w:hAnsi="Lucida Grande"/>
      <w:sz w:val="18"/>
      <w:szCs w:val="18"/>
      <w:lang w:val="x-none"/>
    </w:rPr>
  </w:style>
  <w:style w:type="character" w:customStyle="1" w:styleId="SprechblasentextZeichen">
    <w:name w:val="Sprechblasentext Zeichen"/>
    <w:link w:val="Sprechblasentext"/>
    <w:rsid w:val="005C2179"/>
    <w:rPr>
      <w:rFonts w:ascii="Lucida Grande" w:hAnsi="Lucida Grande" w:cs="Lucida Grande"/>
      <w:sz w:val="18"/>
      <w:szCs w:val="18"/>
      <w:lang w:eastAsia="ko-KR"/>
    </w:rPr>
  </w:style>
  <w:style w:type="character" w:customStyle="1" w:styleId="FuzeileZeichen">
    <w:name w:val="Fußzeile Zeichen"/>
    <w:link w:val="Fuzeile"/>
    <w:uiPriority w:val="99"/>
    <w:rsid w:val="00DD11E9"/>
    <w:rPr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0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4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7</Words>
  <Characters>332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LTH-RELATED QUALITY-OF-LIFE QUESTIONNAIRE FOR WOMEN WITH PCOS</vt:lpstr>
    </vt:vector>
  </TitlesOfParts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-RELATED QUALITY-OF-LIFE QUESTIONNAIRE FOR WOMEN WITH PCOS</dc:title>
  <dc:subject/>
  <dc:creator>Sabrina Fessler</dc:creator>
  <cp:keywords/>
  <cp:lastModifiedBy>Bettina Böttcher</cp:lastModifiedBy>
  <cp:revision>3</cp:revision>
  <cp:lastPrinted>2013-09-26T06:47:00Z</cp:lastPrinted>
  <dcterms:created xsi:type="dcterms:W3CDTF">2017-07-18T19:27:00Z</dcterms:created>
  <dcterms:modified xsi:type="dcterms:W3CDTF">2017-07-18T19:33:00Z</dcterms:modified>
</cp:coreProperties>
</file>